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AEB06" w14:textId="77777777" w:rsidR="00720B87" w:rsidRDefault="00F93B5A">
      <w:pPr>
        <w:pStyle w:val="H2"/>
      </w:pPr>
      <w:r>
        <w:t>ConvoyPal Acceptability Interview Guide</w:t>
      </w:r>
    </w:p>
    <w:p w14:paraId="79772B01" w14:textId="77777777" w:rsidR="00720B87" w:rsidRDefault="00720B87"/>
    <w:p w14:paraId="6BB9BFCB" w14:textId="77777777" w:rsidR="00720B87" w:rsidRDefault="00720B87">
      <w:pPr>
        <w:pStyle w:val="BlockSeparator"/>
      </w:pPr>
    </w:p>
    <w:p w14:paraId="4FFFC774" w14:textId="77777777" w:rsidR="00720B87" w:rsidRDefault="00F93B5A">
      <w:pPr>
        <w:pStyle w:val="BlockStartLabel"/>
      </w:pPr>
      <w:r>
        <w:t>Start of Block: Default Question Block</w:t>
      </w:r>
    </w:p>
    <w:p w14:paraId="22939EF5" w14:textId="77777777" w:rsidR="00720B87" w:rsidRDefault="00720B87"/>
    <w:p w14:paraId="1445F379" w14:textId="77777777" w:rsidR="00720B87" w:rsidRDefault="00F93B5A">
      <w:pPr>
        <w:keepNext/>
      </w:pPr>
      <w:r>
        <w:t>Q35 Date:</w:t>
      </w:r>
    </w:p>
    <w:p w14:paraId="5A9A33F5" w14:textId="77777777" w:rsidR="00720B87" w:rsidRDefault="00F93B5A">
      <w:pPr>
        <w:pStyle w:val="TextEntryLine"/>
        <w:ind w:firstLine="400"/>
      </w:pPr>
      <w:r>
        <w:t>________________________________________________________________</w:t>
      </w:r>
    </w:p>
    <w:p w14:paraId="68C83763" w14:textId="77777777" w:rsidR="00720B87" w:rsidRDefault="00720B87"/>
    <w:p w14:paraId="6401B4B1" w14:textId="77777777" w:rsidR="00720B87" w:rsidRDefault="00720B87">
      <w:pPr>
        <w:pStyle w:val="QuestionSeparator"/>
      </w:pPr>
    </w:p>
    <w:p w14:paraId="307DE170" w14:textId="77777777" w:rsidR="00720B87" w:rsidRDefault="00720B87"/>
    <w:p w14:paraId="683E582E" w14:textId="77777777" w:rsidR="00720B87" w:rsidRDefault="00F93B5A">
      <w:pPr>
        <w:keepNext/>
      </w:pPr>
      <w:r>
        <w:t>Q37 Study ID Number:</w:t>
      </w:r>
    </w:p>
    <w:p w14:paraId="3AC9DC64" w14:textId="77777777" w:rsidR="00720B87" w:rsidRDefault="00F93B5A">
      <w:pPr>
        <w:pStyle w:val="TextEntryLine"/>
        <w:ind w:firstLine="400"/>
      </w:pPr>
      <w:r>
        <w:t>________________________________________________________________</w:t>
      </w:r>
    </w:p>
    <w:p w14:paraId="6D18AF95" w14:textId="77777777" w:rsidR="00720B87" w:rsidRDefault="00720B87"/>
    <w:p w14:paraId="6714DD5D" w14:textId="77777777" w:rsidR="00720B87" w:rsidRDefault="00720B87">
      <w:pPr>
        <w:pStyle w:val="QuestionSeparator"/>
      </w:pPr>
    </w:p>
    <w:p w14:paraId="267D2AE7" w14:textId="77777777" w:rsidR="00720B87" w:rsidRDefault="00720B87"/>
    <w:p w14:paraId="2AE3ABE6" w14:textId="77777777" w:rsidR="00720B87" w:rsidRDefault="00F93B5A">
      <w:pPr>
        <w:keepNext/>
      </w:pPr>
      <w:r>
        <w:t>Q36 Provider, Caregiver, or Patient? </w:t>
      </w:r>
    </w:p>
    <w:p w14:paraId="7B465112" w14:textId="77777777" w:rsidR="00720B87" w:rsidRDefault="00F93B5A">
      <w:pPr>
        <w:pStyle w:val="TextEntryLine"/>
        <w:ind w:firstLine="400"/>
      </w:pPr>
      <w:r>
        <w:t>________________________________________________________________</w:t>
      </w:r>
    </w:p>
    <w:p w14:paraId="53A11A6C" w14:textId="77777777" w:rsidR="00720B87" w:rsidRDefault="00720B87"/>
    <w:p w14:paraId="667F76E0" w14:textId="77777777" w:rsidR="00720B87" w:rsidRDefault="00720B87">
      <w:pPr>
        <w:pStyle w:val="QuestionSeparator"/>
      </w:pPr>
    </w:p>
    <w:p w14:paraId="430060D1" w14:textId="77777777" w:rsidR="00720B87" w:rsidRDefault="00720B87"/>
    <w:p w14:paraId="008F0BEB" w14:textId="77777777" w:rsidR="00720B87" w:rsidRDefault="00F93B5A">
      <w:pPr>
        <w:keepNext/>
      </w:pPr>
      <w:r>
        <w:t xml:space="preserve">Q2 </w:t>
      </w:r>
      <w:r>
        <w:rPr>
          <w:b/>
        </w:rPr>
        <w:t>Overview</w:t>
      </w:r>
      <w:r>
        <w:t xml:space="preserve"> </w:t>
      </w:r>
      <w:r>
        <w:br/>
        <w:t>We are first going to spend about 10-15 minutes going through all the</w:t>
      </w:r>
      <w:r>
        <w:t xml:space="preserve"> Convoy-Pal tools and features. We will ask you to think out load as we show you examples. After reviewing all of the features we will have specific questions for you about what you think about Convoy-Pal.</w:t>
      </w:r>
    </w:p>
    <w:p w14:paraId="0AC8EF9F" w14:textId="77777777" w:rsidR="00720B87" w:rsidRDefault="00720B87"/>
    <w:p w14:paraId="599D518C" w14:textId="77777777" w:rsidR="00720B87" w:rsidRDefault="00720B87">
      <w:pPr>
        <w:pStyle w:val="QuestionSeparator"/>
      </w:pPr>
    </w:p>
    <w:p w14:paraId="034E4257" w14:textId="77777777" w:rsidR="00720B87" w:rsidRDefault="00720B87"/>
    <w:p w14:paraId="6C53B08F" w14:textId="77777777" w:rsidR="00720B87" w:rsidRDefault="00F93B5A">
      <w:pPr>
        <w:keepNext/>
      </w:pPr>
      <w:r>
        <w:t xml:space="preserve">Q3 </w:t>
      </w:r>
      <w:r>
        <w:rPr>
          <w:u w:val="single"/>
        </w:rPr>
        <w:t>Wireframe:</w:t>
      </w:r>
      <w:r>
        <w:t xml:space="preserve"> Social Convoy</w:t>
      </w:r>
      <w:r>
        <w:rPr>
          <w:b/>
        </w:rPr>
        <w:br/>
        <w:t>Section 1. The Conv</w:t>
      </w:r>
      <w:r>
        <w:rPr>
          <w:b/>
        </w:rPr>
        <w:t>oy</w:t>
      </w:r>
      <w:r>
        <w:t xml:space="preserve">I would like to start today by talking about the Social Convoy. We named the tool after this concept. It is a term used to describe a system of social support. So you can see there is a person in the middle that may need extra support to promote health. </w:t>
      </w:r>
      <w:r>
        <w:t>There are then the people in the nearest circle who closely help the person in the middle. These people can be spouses, professional or informal caregivers, close friend or other family members. The outer circle is the group of people who provide support b</w:t>
      </w:r>
      <w:r>
        <w:t>ut not as much as those closest to the center. Maybe friends, grandchildren, neighbors or other types of family.</w:t>
      </w:r>
    </w:p>
    <w:p w14:paraId="61A95D8D" w14:textId="77777777" w:rsidR="00720B87" w:rsidRDefault="00720B87"/>
    <w:p w14:paraId="3976E7E1" w14:textId="77777777" w:rsidR="00720B87" w:rsidRDefault="00720B87">
      <w:pPr>
        <w:pStyle w:val="QuestionSeparator"/>
      </w:pPr>
    </w:p>
    <w:p w14:paraId="21AA6DAB" w14:textId="77777777" w:rsidR="00720B87" w:rsidRDefault="00720B87"/>
    <w:p w14:paraId="223E052D" w14:textId="77777777" w:rsidR="00720B87" w:rsidRDefault="00F93B5A">
      <w:pPr>
        <w:keepNext/>
      </w:pPr>
      <w:r>
        <w:lastRenderedPageBreak/>
        <w:t xml:space="preserve">Q1 </w:t>
      </w:r>
      <w:r>
        <w:rPr>
          <w:u w:val="single"/>
        </w:rPr>
        <w:t>Question:</w:t>
      </w:r>
      <w:r>
        <w:t xml:space="preserve"> Who are some of the people that might be in your Convoy? Probes: Who do you spend time with? What do you like to do and who do you do these activities with? </w:t>
      </w:r>
    </w:p>
    <w:p w14:paraId="405950D6" w14:textId="77777777" w:rsidR="00720B87" w:rsidRDefault="00F93B5A">
      <w:pPr>
        <w:pStyle w:val="TextEntryLine"/>
        <w:ind w:firstLine="400"/>
      </w:pPr>
      <w:r>
        <w:t>________________________________________________________________</w:t>
      </w:r>
    </w:p>
    <w:p w14:paraId="3D7EF224" w14:textId="77777777" w:rsidR="00720B87" w:rsidRDefault="00F93B5A">
      <w:pPr>
        <w:pStyle w:val="TextEntryLine"/>
        <w:ind w:firstLine="400"/>
      </w:pPr>
      <w:r>
        <w:t>________________________________</w:t>
      </w:r>
      <w:r>
        <w:t>________________________________</w:t>
      </w:r>
    </w:p>
    <w:p w14:paraId="4A1C2518" w14:textId="77777777" w:rsidR="00720B87" w:rsidRDefault="00F93B5A">
      <w:pPr>
        <w:pStyle w:val="TextEntryLine"/>
        <w:ind w:firstLine="400"/>
      </w:pPr>
      <w:r>
        <w:t>________________________________________________________________</w:t>
      </w:r>
    </w:p>
    <w:p w14:paraId="34C7F7A4" w14:textId="77777777" w:rsidR="00720B87" w:rsidRDefault="00F93B5A">
      <w:pPr>
        <w:pStyle w:val="TextEntryLine"/>
        <w:ind w:firstLine="400"/>
      </w:pPr>
      <w:r>
        <w:t>________________________________________________________________</w:t>
      </w:r>
    </w:p>
    <w:p w14:paraId="767413F5" w14:textId="77777777" w:rsidR="00720B87" w:rsidRDefault="00F93B5A">
      <w:pPr>
        <w:pStyle w:val="TextEntryLine"/>
        <w:ind w:firstLine="400"/>
      </w:pPr>
      <w:r>
        <w:t>________________________________________________________________</w:t>
      </w:r>
    </w:p>
    <w:p w14:paraId="5E2EA5D9" w14:textId="77777777" w:rsidR="00720B87" w:rsidRDefault="00720B87"/>
    <w:p w14:paraId="3E9D5BCF" w14:textId="77777777" w:rsidR="00720B87" w:rsidRDefault="00720B87">
      <w:pPr>
        <w:pStyle w:val="QuestionSeparator"/>
      </w:pPr>
    </w:p>
    <w:p w14:paraId="35D7F635" w14:textId="77777777" w:rsidR="00720B87" w:rsidRDefault="00720B87"/>
    <w:p w14:paraId="390D1935" w14:textId="77777777" w:rsidR="00720B87" w:rsidRDefault="00F93B5A">
      <w:pPr>
        <w:keepNext/>
      </w:pPr>
      <w:r>
        <w:t xml:space="preserve">Q4 </w:t>
      </w:r>
      <w:r>
        <w:rPr>
          <w:u w:val="single"/>
        </w:rPr>
        <w:t xml:space="preserve">Wireframe: </w:t>
      </w:r>
      <w:r>
        <w:t xml:space="preserve">WellAssist </w:t>
      </w:r>
      <w:r>
        <w:t>Components</w:t>
      </w:r>
      <w:r>
        <w:rPr>
          <w:b/>
        </w:rPr>
        <w:br/>
        <w:t>Section 2. Review the Hardware</w:t>
      </w:r>
      <w:r>
        <w:t xml:space="preserve">We created Convoy-Pal to support everyone in the Convoy. Let’s start off by looking at the hardware used in Convoy-Pal. Hardware includes devices you and your convoy can use to promote health. The devices include a </w:t>
      </w:r>
      <w:r>
        <w:t>tablet and watch that are provided by us. Other tools include a website and mobile application that members of the Convoy can access on their own computers and smart phones.</w:t>
      </w:r>
      <w:r>
        <w:br/>
      </w:r>
    </w:p>
    <w:p w14:paraId="468CEACF" w14:textId="77777777" w:rsidR="00720B87" w:rsidRDefault="00720B87"/>
    <w:p w14:paraId="2718D7E6" w14:textId="77777777" w:rsidR="00720B87" w:rsidRDefault="00720B87">
      <w:pPr>
        <w:pStyle w:val="QuestionSeparator"/>
      </w:pPr>
    </w:p>
    <w:p w14:paraId="7F1F5E14" w14:textId="77777777" w:rsidR="00720B87" w:rsidRDefault="00720B87"/>
    <w:p w14:paraId="71692910" w14:textId="77777777" w:rsidR="00720B87" w:rsidRDefault="00F93B5A">
      <w:pPr>
        <w:keepNext/>
      </w:pPr>
      <w:r>
        <w:t>Q5 To start using Convoy-Pal, we will show you the tablet and watch. *</w:t>
      </w:r>
      <w:r>
        <w:rPr>
          <w:i/>
        </w:rPr>
        <w:t>(On Zoom</w:t>
      </w:r>
      <w:r>
        <w:rPr>
          <w:i/>
        </w:rPr>
        <w:t xml:space="preserve"> camera)* </w:t>
      </w:r>
      <w:r>
        <w:t>Here is the tablet. When someone receives it, they would simply plug in the tablet and turn it on. The tablet sits on this stand. The stand includes a high-grade speaker that is easier to hear. The tablet can charge on the stand, stay on the stan</w:t>
      </w:r>
      <w:r>
        <w:t>d, or move around with you. The stand also includes these USB plugs which allow you to charge your watch.   </w:t>
      </w:r>
      <w:r>
        <w:br/>
        <w:t xml:space="preserve"> Here is the watch. Again, it will connect and charge with your tablet. *</w:t>
      </w:r>
      <w:r>
        <w:rPr>
          <w:i/>
        </w:rPr>
        <w:t>(If needed, explain that Routinify offers many sensor options, but right n</w:t>
      </w:r>
      <w:r>
        <w:rPr>
          <w:i/>
        </w:rPr>
        <w:t>ow Convoy-Pal only uses the watch. In the future, we may add others)*</w:t>
      </w:r>
      <w:r>
        <w:t xml:space="preserve">. You would simply put on the watch.  </w:t>
      </w:r>
      <w:r>
        <w:br/>
        <w:t xml:space="preserve">  </w:t>
      </w:r>
      <w:r>
        <w:rPr>
          <w:i/>
        </w:rPr>
        <w:t>*(Side Note: We will ask about website and mobile application tools later)*</w:t>
      </w:r>
      <w:r>
        <w:t xml:space="preserve">  </w:t>
      </w:r>
      <w:r>
        <w:br/>
        <w:t xml:space="preserve"> </w:t>
      </w:r>
      <w:r>
        <w:rPr>
          <w:i/>
          <w:u w:val="single"/>
        </w:rPr>
        <w:t xml:space="preserve">*On Zoom: </w:t>
      </w:r>
      <w:r>
        <w:rPr>
          <w:i/>
        </w:rPr>
        <w:t xml:space="preserve">Display the hardware—The tablet; The stand plus speaker; </w:t>
      </w:r>
      <w:r>
        <w:rPr>
          <w:i/>
        </w:rPr>
        <w:t>The USB plugs for watch (and other sensors); The watch*</w:t>
      </w:r>
    </w:p>
    <w:p w14:paraId="6A593821" w14:textId="77777777" w:rsidR="00720B87" w:rsidRDefault="00720B87"/>
    <w:p w14:paraId="7BCB4AC9" w14:textId="77777777" w:rsidR="00720B87" w:rsidRDefault="00720B87">
      <w:pPr>
        <w:pStyle w:val="QuestionSeparator"/>
      </w:pPr>
    </w:p>
    <w:p w14:paraId="41010A70" w14:textId="77777777" w:rsidR="00720B87" w:rsidRDefault="00720B87"/>
    <w:p w14:paraId="5FFA499F" w14:textId="77777777" w:rsidR="00720B87" w:rsidRDefault="00F93B5A">
      <w:pPr>
        <w:keepNext/>
      </w:pPr>
      <w:r>
        <w:t xml:space="preserve">Q6 </w:t>
      </w:r>
      <w:r>
        <w:rPr>
          <w:u w:val="single"/>
        </w:rPr>
        <w:t>Questions:</w:t>
      </w:r>
      <w:r>
        <w:rPr>
          <w:u w:val="single"/>
        </w:rPr>
        <w:br/>
      </w:r>
      <w:r>
        <w:t>Do you think you could turn on the tablet and watch?</w:t>
      </w:r>
    </w:p>
    <w:p w14:paraId="1FE737EC" w14:textId="77777777" w:rsidR="00720B87" w:rsidRDefault="00F93B5A">
      <w:pPr>
        <w:pStyle w:val="TextEntryLine"/>
        <w:ind w:firstLine="400"/>
      </w:pPr>
      <w:r>
        <w:t>________________________________________________________________</w:t>
      </w:r>
    </w:p>
    <w:p w14:paraId="04592670" w14:textId="77777777" w:rsidR="00720B87" w:rsidRDefault="00F93B5A">
      <w:pPr>
        <w:pStyle w:val="TextEntryLine"/>
        <w:ind w:firstLine="400"/>
      </w:pPr>
      <w:r>
        <w:t>________________________________________________________________</w:t>
      </w:r>
    </w:p>
    <w:p w14:paraId="6B245806" w14:textId="77777777" w:rsidR="00720B87" w:rsidRDefault="00F93B5A">
      <w:pPr>
        <w:pStyle w:val="TextEntryLine"/>
        <w:ind w:firstLine="400"/>
      </w:pPr>
      <w:r>
        <w:lastRenderedPageBreak/>
        <w:t>________________________________________________________________</w:t>
      </w:r>
    </w:p>
    <w:p w14:paraId="6C51C701" w14:textId="77777777" w:rsidR="00720B87" w:rsidRDefault="00F93B5A">
      <w:pPr>
        <w:pStyle w:val="TextEntryLine"/>
        <w:ind w:firstLine="400"/>
      </w:pPr>
      <w:r>
        <w:t>________________________________________________________________</w:t>
      </w:r>
    </w:p>
    <w:p w14:paraId="184C4FB3" w14:textId="77777777" w:rsidR="00720B87" w:rsidRDefault="00F93B5A">
      <w:pPr>
        <w:pStyle w:val="TextEntryLine"/>
        <w:ind w:firstLine="400"/>
      </w:pPr>
      <w:r>
        <w:t>________________________________________________________________</w:t>
      </w:r>
    </w:p>
    <w:p w14:paraId="429A53E1" w14:textId="77777777" w:rsidR="00720B87" w:rsidRDefault="00720B87"/>
    <w:p w14:paraId="3590AE03" w14:textId="77777777" w:rsidR="00720B87" w:rsidRDefault="00720B87">
      <w:pPr>
        <w:pStyle w:val="QuestionSeparator"/>
      </w:pPr>
    </w:p>
    <w:p w14:paraId="0A7089AD" w14:textId="77777777" w:rsidR="00720B87" w:rsidRDefault="00720B87"/>
    <w:p w14:paraId="1A5E6A7F" w14:textId="77777777" w:rsidR="00720B87" w:rsidRDefault="00F93B5A">
      <w:pPr>
        <w:keepNext/>
      </w:pPr>
      <w:r>
        <w:t>Q7 Would you like instructions for turning on the tablet a</w:t>
      </w:r>
      <w:r>
        <w:t>nd watch?</w:t>
      </w:r>
    </w:p>
    <w:p w14:paraId="332849E7" w14:textId="77777777" w:rsidR="00720B87" w:rsidRDefault="00F93B5A">
      <w:pPr>
        <w:pStyle w:val="TextEntryLine"/>
        <w:ind w:firstLine="400"/>
      </w:pPr>
      <w:r>
        <w:t>________________________________________________________________</w:t>
      </w:r>
    </w:p>
    <w:p w14:paraId="2BA7EC80" w14:textId="77777777" w:rsidR="00720B87" w:rsidRDefault="00F93B5A">
      <w:pPr>
        <w:pStyle w:val="TextEntryLine"/>
        <w:ind w:firstLine="400"/>
      </w:pPr>
      <w:r>
        <w:t>________________________________________________________________</w:t>
      </w:r>
    </w:p>
    <w:p w14:paraId="6428AC36" w14:textId="77777777" w:rsidR="00720B87" w:rsidRDefault="00F93B5A">
      <w:pPr>
        <w:pStyle w:val="TextEntryLine"/>
        <w:ind w:firstLine="400"/>
      </w:pPr>
      <w:r>
        <w:t>________________________________________________________________</w:t>
      </w:r>
    </w:p>
    <w:p w14:paraId="076378ED" w14:textId="77777777" w:rsidR="00720B87" w:rsidRDefault="00F93B5A">
      <w:pPr>
        <w:pStyle w:val="TextEntryLine"/>
        <w:ind w:firstLine="400"/>
      </w:pPr>
      <w:r>
        <w:t>________________________________________________________________</w:t>
      </w:r>
    </w:p>
    <w:p w14:paraId="0E22BF64" w14:textId="77777777" w:rsidR="00720B87" w:rsidRDefault="00F93B5A">
      <w:pPr>
        <w:pStyle w:val="TextEntryLine"/>
        <w:ind w:firstLine="400"/>
      </w:pPr>
      <w:r>
        <w:t>________________________________________________________________</w:t>
      </w:r>
    </w:p>
    <w:p w14:paraId="66152802" w14:textId="77777777" w:rsidR="00720B87" w:rsidRDefault="00720B87"/>
    <w:p w14:paraId="54ACB5E8" w14:textId="77777777" w:rsidR="00720B87" w:rsidRDefault="00720B87">
      <w:pPr>
        <w:pStyle w:val="QuestionSeparator"/>
      </w:pPr>
    </w:p>
    <w:p w14:paraId="00CB75AE" w14:textId="77777777" w:rsidR="00720B87" w:rsidRDefault="00720B87"/>
    <w:p w14:paraId="186E3302" w14:textId="77777777" w:rsidR="00720B87" w:rsidRDefault="00F93B5A">
      <w:pPr>
        <w:keepNext/>
      </w:pPr>
      <w:r>
        <w:t>Q8 How would you like these instructions? </w:t>
      </w:r>
      <w:r>
        <w:rPr>
          <w:i/>
        </w:rPr>
        <w:t>*Multiple choice</w:t>
      </w:r>
      <w:r>
        <w:rPr>
          <w:i/>
        </w:rPr>
        <w:t>*</w:t>
      </w:r>
      <w:r>
        <w:t xml:space="preserve">  ·      Hardcopy booklet  ·      Videos  ·      Telephone or Zoom support?</w:t>
      </w:r>
    </w:p>
    <w:p w14:paraId="56A7A04E" w14:textId="77777777" w:rsidR="00720B87" w:rsidRDefault="00F93B5A">
      <w:pPr>
        <w:pStyle w:val="TextEntryLine"/>
        <w:ind w:firstLine="400"/>
      </w:pPr>
      <w:r>
        <w:t>________________________________________________________________</w:t>
      </w:r>
    </w:p>
    <w:p w14:paraId="77BDA7BD" w14:textId="77777777" w:rsidR="00720B87" w:rsidRDefault="00F93B5A">
      <w:pPr>
        <w:pStyle w:val="TextEntryLine"/>
        <w:ind w:firstLine="400"/>
      </w:pPr>
      <w:r>
        <w:t>________________________________________________________________</w:t>
      </w:r>
    </w:p>
    <w:p w14:paraId="41D8E643" w14:textId="77777777" w:rsidR="00720B87" w:rsidRDefault="00F93B5A">
      <w:pPr>
        <w:pStyle w:val="TextEntryLine"/>
        <w:ind w:firstLine="400"/>
      </w:pPr>
      <w:r>
        <w:t>_________________________________________________</w:t>
      </w:r>
      <w:r>
        <w:t>_______________</w:t>
      </w:r>
    </w:p>
    <w:p w14:paraId="390661B2" w14:textId="77777777" w:rsidR="00720B87" w:rsidRDefault="00F93B5A">
      <w:pPr>
        <w:pStyle w:val="TextEntryLine"/>
        <w:ind w:firstLine="400"/>
      </w:pPr>
      <w:r>
        <w:t>________________________________________________________________</w:t>
      </w:r>
    </w:p>
    <w:p w14:paraId="44DEBCD6" w14:textId="77777777" w:rsidR="00720B87" w:rsidRDefault="00F93B5A">
      <w:pPr>
        <w:pStyle w:val="TextEntryLine"/>
        <w:ind w:firstLine="400"/>
      </w:pPr>
      <w:r>
        <w:t>________________________________________________________________</w:t>
      </w:r>
    </w:p>
    <w:p w14:paraId="2FFF290C" w14:textId="77777777" w:rsidR="00720B87" w:rsidRDefault="00720B87"/>
    <w:p w14:paraId="6AD679E3" w14:textId="77777777" w:rsidR="00720B87" w:rsidRDefault="00720B87">
      <w:pPr>
        <w:pStyle w:val="QuestionSeparator"/>
      </w:pPr>
    </w:p>
    <w:p w14:paraId="410EF313" w14:textId="77777777" w:rsidR="00720B87" w:rsidRDefault="00720B87"/>
    <w:p w14:paraId="758FF23F" w14:textId="77777777" w:rsidR="00720B87" w:rsidRDefault="00F93B5A">
      <w:pPr>
        <w:keepNext/>
      </w:pPr>
      <w:r>
        <w:t>Q9 Before talking about what the tablet and watch can do, are there things you like about the tablet and watch?</w:t>
      </w:r>
    </w:p>
    <w:p w14:paraId="2E4D4CA1" w14:textId="77777777" w:rsidR="00720B87" w:rsidRDefault="00F93B5A">
      <w:pPr>
        <w:pStyle w:val="TextEntryLine"/>
        <w:ind w:firstLine="400"/>
      </w:pPr>
      <w:r>
        <w:t>________________________________________________________________</w:t>
      </w:r>
    </w:p>
    <w:p w14:paraId="66818C23" w14:textId="77777777" w:rsidR="00720B87" w:rsidRDefault="00F93B5A">
      <w:pPr>
        <w:pStyle w:val="TextEntryLine"/>
        <w:ind w:firstLine="400"/>
      </w:pPr>
      <w:r>
        <w:t>________________________________________________________________</w:t>
      </w:r>
    </w:p>
    <w:p w14:paraId="12E9F7C7" w14:textId="77777777" w:rsidR="00720B87" w:rsidRDefault="00F93B5A">
      <w:pPr>
        <w:pStyle w:val="TextEntryLine"/>
        <w:ind w:firstLine="400"/>
      </w:pPr>
      <w:r>
        <w:t>______________</w:t>
      </w:r>
      <w:r>
        <w:t>__________________________________________________</w:t>
      </w:r>
    </w:p>
    <w:p w14:paraId="34D357B3" w14:textId="77777777" w:rsidR="00720B87" w:rsidRDefault="00F93B5A">
      <w:pPr>
        <w:pStyle w:val="TextEntryLine"/>
        <w:ind w:firstLine="400"/>
      </w:pPr>
      <w:r>
        <w:t>________________________________________________________________</w:t>
      </w:r>
    </w:p>
    <w:p w14:paraId="2AD82FAB" w14:textId="77777777" w:rsidR="00720B87" w:rsidRDefault="00F93B5A">
      <w:pPr>
        <w:pStyle w:val="TextEntryLine"/>
        <w:ind w:firstLine="400"/>
      </w:pPr>
      <w:r>
        <w:lastRenderedPageBreak/>
        <w:t>________________________________________________________________</w:t>
      </w:r>
    </w:p>
    <w:p w14:paraId="42A96B18" w14:textId="77777777" w:rsidR="00720B87" w:rsidRDefault="00720B87"/>
    <w:p w14:paraId="787E457E" w14:textId="77777777" w:rsidR="00720B87" w:rsidRDefault="00720B87">
      <w:pPr>
        <w:pStyle w:val="QuestionSeparator"/>
      </w:pPr>
    </w:p>
    <w:p w14:paraId="1F3CE172" w14:textId="77777777" w:rsidR="00720B87" w:rsidRDefault="00720B87"/>
    <w:p w14:paraId="7DA190D3" w14:textId="77777777" w:rsidR="00720B87" w:rsidRDefault="00F93B5A">
      <w:pPr>
        <w:keepNext/>
      </w:pPr>
      <w:r>
        <w:t>Q10 Are there things you do not like?</w:t>
      </w:r>
    </w:p>
    <w:p w14:paraId="3A3DFA9E" w14:textId="77777777" w:rsidR="00720B87" w:rsidRDefault="00F93B5A">
      <w:pPr>
        <w:pStyle w:val="TextEntryLine"/>
        <w:ind w:firstLine="400"/>
      </w:pPr>
      <w:r>
        <w:t>__________________________________</w:t>
      </w:r>
      <w:r>
        <w:t>______________________________</w:t>
      </w:r>
    </w:p>
    <w:p w14:paraId="76C464EC" w14:textId="77777777" w:rsidR="00720B87" w:rsidRDefault="00F93B5A">
      <w:pPr>
        <w:pStyle w:val="TextEntryLine"/>
        <w:ind w:firstLine="400"/>
      </w:pPr>
      <w:r>
        <w:t>________________________________________________________________</w:t>
      </w:r>
    </w:p>
    <w:p w14:paraId="6760B6A8" w14:textId="77777777" w:rsidR="00720B87" w:rsidRDefault="00F93B5A">
      <w:pPr>
        <w:pStyle w:val="TextEntryLine"/>
        <w:ind w:firstLine="400"/>
      </w:pPr>
      <w:r>
        <w:t>________________________________________________________________</w:t>
      </w:r>
    </w:p>
    <w:p w14:paraId="044C2DDE" w14:textId="77777777" w:rsidR="00720B87" w:rsidRDefault="00F93B5A">
      <w:pPr>
        <w:pStyle w:val="TextEntryLine"/>
        <w:ind w:firstLine="400"/>
      </w:pPr>
      <w:r>
        <w:t>________________________________________________________________</w:t>
      </w:r>
    </w:p>
    <w:p w14:paraId="79884129" w14:textId="77777777" w:rsidR="00720B87" w:rsidRDefault="00F93B5A">
      <w:pPr>
        <w:pStyle w:val="TextEntryLine"/>
        <w:ind w:firstLine="400"/>
      </w:pPr>
      <w:r>
        <w:t>________________________________________________________________</w:t>
      </w:r>
    </w:p>
    <w:p w14:paraId="7B38C5D7" w14:textId="77777777" w:rsidR="00720B87" w:rsidRDefault="00720B87"/>
    <w:p w14:paraId="4C0AC45D" w14:textId="77777777" w:rsidR="00720B87" w:rsidRDefault="00720B87">
      <w:pPr>
        <w:pStyle w:val="QuestionSeparator"/>
      </w:pPr>
    </w:p>
    <w:p w14:paraId="541BF5FB" w14:textId="77777777" w:rsidR="00720B87" w:rsidRDefault="00720B87"/>
    <w:p w14:paraId="4FB881FD" w14:textId="77777777" w:rsidR="00720B87" w:rsidRDefault="00F93B5A">
      <w:pPr>
        <w:keepNext/>
      </w:pPr>
      <w:r>
        <w:t xml:space="preserve">Q11 </w:t>
      </w:r>
      <w:r>
        <w:rPr>
          <w:u w:val="single"/>
        </w:rPr>
        <w:t>Wireframe: Goal Setting Slides</w:t>
      </w:r>
      <w:r>
        <w:rPr>
          <w:b/>
        </w:rPr>
        <w:br/>
        <w:t>Section 3. Review Goal Setting and Planning</w:t>
      </w:r>
      <w:r>
        <w:t>When someone first starts using Convoy-Pal, w</w:t>
      </w:r>
      <w:r>
        <w:t>e need to know more about the individual, their convoy, and aspects of health and activity that are important to them. Here are a few screen shots to show you what Convoy-Pal’s goal setting section looks like.</w:t>
      </w:r>
    </w:p>
    <w:p w14:paraId="745F9EA6" w14:textId="77777777" w:rsidR="00720B87" w:rsidRDefault="00720B87"/>
    <w:p w14:paraId="13563B0C" w14:textId="77777777" w:rsidR="00720B87" w:rsidRDefault="00720B87">
      <w:pPr>
        <w:pStyle w:val="QuestionSeparator"/>
      </w:pPr>
    </w:p>
    <w:p w14:paraId="6E23EED5" w14:textId="77777777" w:rsidR="00720B87" w:rsidRDefault="00720B87"/>
    <w:p w14:paraId="738E5969" w14:textId="77777777" w:rsidR="00720B87" w:rsidRDefault="00F93B5A">
      <w:pPr>
        <w:keepNext/>
      </w:pPr>
      <w:r>
        <w:t xml:space="preserve">Q12 </w:t>
      </w:r>
      <w:r>
        <w:rPr>
          <w:u w:val="single"/>
        </w:rPr>
        <w:t>Questions:</w:t>
      </w:r>
      <w:r>
        <w:t>Do you have any specific inpu</w:t>
      </w:r>
      <w:r>
        <w:t>t on the goal setting section?</w:t>
      </w:r>
    </w:p>
    <w:p w14:paraId="3709110C" w14:textId="77777777" w:rsidR="00720B87" w:rsidRDefault="00F93B5A">
      <w:pPr>
        <w:pStyle w:val="TextEntryLine"/>
        <w:ind w:firstLine="400"/>
      </w:pPr>
      <w:r>
        <w:t>________________________________________________________________</w:t>
      </w:r>
    </w:p>
    <w:p w14:paraId="71DFD598" w14:textId="77777777" w:rsidR="00720B87" w:rsidRDefault="00F93B5A">
      <w:pPr>
        <w:pStyle w:val="TextEntryLine"/>
        <w:ind w:firstLine="400"/>
      </w:pPr>
      <w:r>
        <w:t>________________________________________________________________</w:t>
      </w:r>
    </w:p>
    <w:p w14:paraId="33121910" w14:textId="77777777" w:rsidR="00720B87" w:rsidRDefault="00F93B5A">
      <w:pPr>
        <w:pStyle w:val="TextEntryLine"/>
        <w:ind w:firstLine="400"/>
      </w:pPr>
      <w:r>
        <w:t>________________________________________________________________</w:t>
      </w:r>
    </w:p>
    <w:p w14:paraId="58584391" w14:textId="77777777" w:rsidR="00720B87" w:rsidRDefault="00F93B5A">
      <w:pPr>
        <w:pStyle w:val="TextEntryLine"/>
        <w:ind w:firstLine="400"/>
      </w:pPr>
      <w:r>
        <w:t>______________________________</w:t>
      </w:r>
      <w:r>
        <w:t>__________________________________</w:t>
      </w:r>
    </w:p>
    <w:p w14:paraId="4D24F9D3" w14:textId="77777777" w:rsidR="00720B87" w:rsidRDefault="00F93B5A">
      <w:pPr>
        <w:pStyle w:val="TextEntryLine"/>
        <w:ind w:firstLine="400"/>
      </w:pPr>
      <w:r>
        <w:t>________________________________________________________________</w:t>
      </w:r>
    </w:p>
    <w:p w14:paraId="1E90FFED" w14:textId="77777777" w:rsidR="00720B87" w:rsidRDefault="00720B87"/>
    <w:p w14:paraId="3BB6ECA2" w14:textId="77777777" w:rsidR="00720B87" w:rsidRDefault="00720B87">
      <w:pPr>
        <w:pStyle w:val="QuestionSeparator"/>
      </w:pPr>
    </w:p>
    <w:p w14:paraId="73A0CBE7" w14:textId="77777777" w:rsidR="00720B87" w:rsidRDefault="00720B87"/>
    <w:p w14:paraId="7ABB60F0" w14:textId="77777777" w:rsidR="00720B87" w:rsidRDefault="00F93B5A">
      <w:pPr>
        <w:keepNext/>
      </w:pPr>
      <w:r>
        <w:t xml:space="preserve">Q13 </w:t>
      </w:r>
      <w:r>
        <w:rPr>
          <w:u w:val="single"/>
        </w:rPr>
        <w:t>Wireframe:</w:t>
      </w:r>
      <w:r>
        <w:t> Image of blood pressure and weight entry with daily vital report.</w:t>
      </w:r>
      <w:r>
        <w:rPr>
          <w:b/>
        </w:rPr>
        <w:br/>
        <w:t>Section 4. Review Monitoring Options</w:t>
      </w:r>
      <w:r>
        <w:t>Once Convoy-Pal knows more about the</w:t>
      </w:r>
      <w:r>
        <w:t xml:space="preserve"> users, Convoy-Pal can provide tools for monitoring and supporting these goals and overall health. Here you have the option to track things like weight, blood pressure, sleep, medication taking, and nutrition and hydration. Let’s say you would like to chec</w:t>
      </w:r>
      <w:r>
        <w:t xml:space="preserve">k your blood pressure, weight, and </w:t>
      </w:r>
      <w:r>
        <w:lastRenderedPageBreak/>
        <w:t>temperature daily. Here is how you can do that. </w:t>
      </w:r>
      <w:r>
        <w:rPr>
          <w:u w:val="single"/>
        </w:rPr>
        <w:t>Wireframe:</w:t>
      </w:r>
      <w:r>
        <w:t> medication reminder screen shot.</w:t>
      </w:r>
      <w:r>
        <w:br/>
        <w:t>Convoy Pal also has medication reminders.</w:t>
      </w:r>
    </w:p>
    <w:p w14:paraId="0182D97E" w14:textId="77777777" w:rsidR="00720B87" w:rsidRDefault="00720B87"/>
    <w:p w14:paraId="13DE6575" w14:textId="77777777" w:rsidR="00720B87" w:rsidRDefault="00720B87">
      <w:pPr>
        <w:pStyle w:val="QuestionSeparator"/>
      </w:pPr>
    </w:p>
    <w:p w14:paraId="55E6F333" w14:textId="77777777" w:rsidR="00720B87" w:rsidRDefault="00720B87"/>
    <w:p w14:paraId="180CCBA0" w14:textId="77777777" w:rsidR="00720B87" w:rsidRDefault="00F93B5A">
      <w:pPr>
        <w:keepNext/>
      </w:pPr>
      <w:r>
        <w:t xml:space="preserve">Q14 </w:t>
      </w:r>
      <w:r>
        <w:rPr>
          <w:u w:val="single"/>
        </w:rPr>
        <w:t>Questions:</w:t>
      </w:r>
      <w:r>
        <w:t>Do these seem like monitoring tools that would be helpful for people w</w:t>
      </w:r>
      <w:r>
        <w:t>ith heart failure and other chronic conditions?</w:t>
      </w:r>
    </w:p>
    <w:p w14:paraId="3DEC7E0F" w14:textId="77777777" w:rsidR="00720B87" w:rsidRDefault="00F93B5A">
      <w:pPr>
        <w:pStyle w:val="TextEntryLine"/>
        <w:ind w:firstLine="400"/>
      </w:pPr>
      <w:r>
        <w:t>________________________________________________________________</w:t>
      </w:r>
    </w:p>
    <w:p w14:paraId="34ACE37C" w14:textId="77777777" w:rsidR="00720B87" w:rsidRDefault="00F93B5A">
      <w:pPr>
        <w:pStyle w:val="TextEntryLine"/>
        <w:ind w:firstLine="400"/>
      </w:pPr>
      <w:r>
        <w:t>________________________________________________________________</w:t>
      </w:r>
    </w:p>
    <w:p w14:paraId="679FE44F" w14:textId="77777777" w:rsidR="00720B87" w:rsidRDefault="00F93B5A">
      <w:pPr>
        <w:pStyle w:val="TextEntryLine"/>
        <w:ind w:firstLine="400"/>
      </w:pPr>
      <w:r>
        <w:t>________________________________________________________________</w:t>
      </w:r>
    </w:p>
    <w:p w14:paraId="7C06A9D9" w14:textId="77777777" w:rsidR="00720B87" w:rsidRDefault="00F93B5A">
      <w:pPr>
        <w:pStyle w:val="TextEntryLine"/>
        <w:ind w:firstLine="400"/>
      </w:pPr>
      <w:r>
        <w:t>________________________________________________________________</w:t>
      </w:r>
    </w:p>
    <w:p w14:paraId="26AEF367" w14:textId="77777777" w:rsidR="00720B87" w:rsidRDefault="00F93B5A">
      <w:pPr>
        <w:pStyle w:val="TextEntryLine"/>
        <w:ind w:firstLine="400"/>
      </w:pPr>
      <w:r>
        <w:t>________________________________________________________________</w:t>
      </w:r>
    </w:p>
    <w:p w14:paraId="20BC7CC7" w14:textId="77777777" w:rsidR="00720B87" w:rsidRDefault="00720B87"/>
    <w:p w14:paraId="7A0BA745" w14:textId="77777777" w:rsidR="00720B87" w:rsidRDefault="00720B87">
      <w:pPr>
        <w:pStyle w:val="QuestionSeparator"/>
      </w:pPr>
    </w:p>
    <w:p w14:paraId="2C1CFF20" w14:textId="77777777" w:rsidR="00720B87" w:rsidRDefault="00720B87"/>
    <w:p w14:paraId="6F74283E" w14:textId="77777777" w:rsidR="00720B87" w:rsidRDefault="00F93B5A">
      <w:pPr>
        <w:keepNext/>
      </w:pPr>
      <w:r>
        <w:t xml:space="preserve">Q15 </w:t>
      </w:r>
      <w:r>
        <w:rPr>
          <w:b/>
          <w:u w:val="single"/>
        </w:rPr>
        <w:t>**Live Display:**</w:t>
      </w:r>
      <w:r>
        <w:t xml:space="preserve">  </w:t>
      </w:r>
      <w:r>
        <w:rPr>
          <w:i/>
        </w:rPr>
        <w:t>Launch “running man” of morning check-in and circle call. Use personal cell phone so they can see th</w:t>
      </w:r>
      <w:r>
        <w:rPr>
          <w:i/>
        </w:rPr>
        <w:t>at Convoy-Pal will call out. </w:t>
      </w:r>
      <w:r>
        <w:t xml:space="preserve">     </w:t>
      </w:r>
      <w:r>
        <w:rPr>
          <w:b/>
        </w:rPr>
        <w:t>Section 5. Daily Check-In and Calling Circle</w:t>
      </w:r>
      <w:r>
        <w:t xml:space="preserve">  Sometimes it is helpful to just a have a quick check-in and a reminder of health-related activities. Here is the daily check-in features. If for some reason, the individual fee</w:t>
      </w:r>
      <w:r>
        <w:t>ls they need to contact someone in their Convoy they can do that by using the Calling Circle.</w:t>
      </w:r>
    </w:p>
    <w:p w14:paraId="5638C683" w14:textId="77777777" w:rsidR="00720B87" w:rsidRDefault="00720B87"/>
    <w:p w14:paraId="5B247052" w14:textId="77777777" w:rsidR="00720B87" w:rsidRDefault="00720B87">
      <w:pPr>
        <w:pStyle w:val="QuestionSeparator"/>
      </w:pPr>
    </w:p>
    <w:p w14:paraId="1FF5E6BD" w14:textId="77777777" w:rsidR="00720B87" w:rsidRDefault="00720B87"/>
    <w:p w14:paraId="37A1982F" w14:textId="77777777" w:rsidR="00720B87" w:rsidRDefault="00F93B5A">
      <w:pPr>
        <w:keepNext/>
      </w:pPr>
      <w:r>
        <w:t xml:space="preserve">Q16 </w:t>
      </w:r>
      <w:r>
        <w:rPr>
          <w:u w:val="single"/>
        </w:rPr>
        <w:t>Questions:</w:t>
      </w:r>
      <w:r>
        <w:t>What do you think about the daily check-in and calling feature?</w:t>
      </w:r>
    </w:p>
    <w:p w14:paraId="4D580D67" w14:textId="77777777" w:rsidR="00720B87" w:rsidRDefault="00F93B5A">
      <w:pPr>
        <w:pStyle w:val="TextEntryLine"/>
        <w:ind w:firstLine="400"/>
      </w:pPr>
      <w:r>
        <w:t>________________________________________________________________</w:t>
      </w:r>
    </w:p>
    <w:p w14:paraId="46070973" w14:textId="77777777" w:rsidR="00720B87" w:rsidRDefault="00F93B5A">
      <w:pPr>
        <w:pStyle w:val="TextEntryLine"/>
        <w:ind w:firstLine="400"/>
      </w:pPr>
      <w:r>
        <w:t>________________</w:t>
      </w:r>
      <w:r>
        <w:t>________________________________________________</w:t>
      </w:r>
    </w:p>
    <w:p w14:paraId="1702633C" w14:textId="77777777" w:rsidR="00720B87" w:rsidRDefault="00F93B5A">
      <w:pPr>
        <w:pStyle w:val="TextEntryLine"/>
        <w:ind w:firstLine="400"/>
      </w:pPr>
      <w:r>
        <w:t>________________________________________________________________</w:t>
      </w:r>
    </w:p>
    <w:p w14:paraId="51A5C232" w14:textId="77777777" w:rsidR="00720B87" w:rsidRDefault="00F93B5A">
      <w:pPr>
        <w:pStyle w:val="TextEntryLine"/>
        <w:ind w:firstLine="400"/>
      </w:pPr>
      <w:r>
        <w:t>________________________________________________________________</w:t>
      </w:r>
    </w:p>
    <w:p w14:paraId="5F17EA5A" w14:textId="77777777" w:rsidR="00720B87" w:rsidRDefault="00F93B5A">
      <w:pPr>
        <w:pStyle w:val="TextEntryLine"/>
        <w:ind w:firstLine="400"/>
      </w:pPr>
      <w:r>
        <w:t>________________________________________________________________</w:t>
      </w:r>
    </w:p>
    <w:p w14:paraId="33867801" w14:textId="77777777" w:rsidR="00720B87" w:rsidRDefault="00720B87"/>
    <w:p w14:paraId="48B69B20" w14:textId="77777777" w:rsidR="00720B87" w:rsidRDefault="00720B87">
      <w:pPr>
        <w:pStyle w:val="QuestionSeparator"/>
      </w:pPr>
    </w:p>
    <w:p w14:paraId="2069EF85" w14:textId="77777777" w:rsidR="00720B87" w:rsidRDefault="00720B87"/>
    <w:p w14:paraId="1B169371" w14:textId="77777777" w:rsidR="00720B87" w:rsidRDefault="00F93B5A">
      <w:pPr>
        <w:keepNext/>
      </w:pPr>
      <w:r>
        <w:t xml:space="preserve">Q17 </w:t>
      </w:r>
      <w:r>
        <w:rPr>
          <w:u w:val="single"/>
        </w:rPr>
        <w:t>Wiref</w:t>
      </w:r>
      <w:r>
        <w:rPr>
          <w:u w:val="single"/>
        </w:rPr>
        <w:t>rames:</w:t>
      </w:r>
      <w:r>
        <w:t> Mobile App and WellAssist Portal</w:t>
      </w:r>
      <w:r>
        <w:rPr>
          <w:b/>
        </w:rPr>
        <w:br/>
        <w:t>Section 6. Portal and Mobile Application for Convoy</w:t>
      </w:r>
      <w:r>
        <w:t>Convoy-Pal also has specific features for the convoy. Family members and friends that have been selected to join the convoy can access information via the website po</w:t>
      </w:r>
      <w:r>
        <w:t xml:space="preserve">rtal and/or the mobile application. On the portal and app, </w:t>
      </w:r>
      <w:r>
        <w:lastRenderedPageBreak/>
        <w:t>you can see reports about monitoring and send video messages. Here is an image for the main mobile application. Here is also an example of what reports from monitoring and use of the watch look lik</w:t>
      </w:r>
      <w:r>
        <w:t>e.</w:t>
      </w:r>
    </w:p>
    <w:p w14:paraId="4C230C86" w14:textId="77777777" w:rsidR="00720B87" w:rsidRDefault="00720B87"/>
    <w:p w14:paraId="77A44C8A" w14:textId="77777777" w:rsidR="00720B87" w:rsidRDefault="00720B87">
      <w:pPr>
        <w:pStyle w:val="QuestionSeparator"/>
      </w:pPr>
    </w:p>
    <w:p w14:paraId="75193E7E" w14:textId="77777777" w:rsidR="00720B87" w:rsidRDefault="00720B87"/>
    <w:p w14:paraId="647F6B6C" w14:textId="77777777" w:rsidR="00720B87" w:rsidRDefault="00F93B5A">
      <w:pPr>
        <w:keepNext/>
      </w:pPr>
      <w:r>
        <w:t xml:space="preserve">Q18 </w:t>
      </w:r>
      <w:r>
        <w:rPr>
          <w:u w:val="single"/>
        </w:rPr>
        <w:t>Questions:</w:t>
      </w:r>
      <w:r>
        <w:t>What do you think about the portal and mobile app?</w:t>
      </w:r>
    </w:p>
    <w:p w14:paraId="0748ED9F" w14:textId="77777777" w:rsidR="00720B87" w:rsidRDefault="00F93B5A">
      <w:pPr>
        <w:pStyle w:val="TextEntryLine"/>
        <w:ind w:firstLine="400"/>
      </w:pPr>
      <w:r>
        <w:t>________________________________________________________________</w:t>
      </w:r>
    </w:p>
    <w:p w14:paraId="13D0A902" w14:textId="77777777" w:rsidR="00720B87" w:rsidRDefault="00F93B5A">
      <w:pPr>
        <w:pStyle w:val="TextEntryLine"/>
        <w:ind w:firstLine="400"/>
      </w:pPr>
      <w:r>
        <w:t>________________________________________________________________</w:t>
      </w:r>
    </w:p>
    <w:p w14:paraId="46F066B3" w14:textId="77777777" w:rsidR="00720B87" w:rsidRDefault="00F93B5A">
      <w:pPr>
        <w:pStyle w:val="TextEntryLine"/>
        <w:ind w:firstLine="400"/>
      </w:pPr>
      <w:r>
        <w:t>________________________________________________________________</w:t>
      </w:r>
    </w:p>
    <w:p w14:paraId="0FA0CAFB" w14:textId="77777777" w:rsidR="00720B87" w:rsidRDefault="00F93B5A">
      <w:pPr>
        <w:pStyle w:val="TextEntryLine"/>
        <w:ind w:firstLine="400"/>
      </w:pPr>
      <w:r>
        <w:t>________________________________________________________________</w:t>
      </w:r>
    </w:p>
    <w:p w14:paraId="2697AC84" w14:textId="77777777" w:rsidR="00720B87" w:rsidRDefault="00F93B5A">
      <w:pPr>
        <w:pStyle w:val="TextEntryLine"/>
        <w:ind w:firstLine="400"/>
      </w:pPr>
      <w:r>
        <w:t>_____________________________________________________________</w:t>
      </w:r>
      <w:r>
        <w:t>___</w:t>
      </w:r>
    </w:p>
    <w:p w14:paraId="23C219AC" w14:textId="77777777" w:rsidR="00720B87" w:rsidRDefault="00720B87"/>
    <w:p w14:paraId="685FAD87" w14:textId="77777777" w:rsidR="00720B87" w:rsidRDefault="00720B87">
      <w:pPr>
        <w:pStyle w:val="QuestionSeparator"/>
      </w:pPr>
    </w:p>
    <w:p w14:paraId="39911046" w14:textId="77777777" w:rsidR="00720B87" w:rsidRDefault="00720B87"/>
    <w:p w14:paraId="0D2A2D6B" w14:textId="77777777" w:rsidR="00720B87" w:rsidRDefault="00F93B5A">
      <w:pPr>
        <w:keepNext/>
      </w:pPr>
      <w:r>
        <w:t xml:space="preserve">Q19 </w:t>
      </w:r>
      <w:r>
        <w:rPr>
          <w:u w:val="single"/>
        </w:rPr>
        <w:t>Wireframe: </w:t>
      </w:r>
      <w:r>
        <w:t>Assessments</w:t>
      </w:r>
      <w:r>
        <w:br/>
      </w:r>
      <w:r>
        <w:rPr>
          <w:b/>
        </w:rPr>
        <w:t>Section 7. Convoy Assessments</w:t>
      </w:r>
      <w:r>
        <w:t>Since Convoy-Pal is based on a palliative care approach, Convoy-Pal will also assess psychological, social, and spiritual aspects of health. We ask everyone in the convoy about these aspects. Here is an image of what these assessments/questionnaires look l</w:t>
      </w:r>
      <w:r>
        <w:t>ike.</w:t>
      </w:r>
      <w:r>
        <w:rPr>
          <w:i/>
        </w:rPr>
        <w:t> If needed, explain: these aspects related to your mental wellbeing, like sadness, worry, and grief; or family relations and communication; or your thoughts about spiritual or religious wellbeing.</w:t>
      </w:r>
      <w:r>
        <w:t> </w:t>
      </w:r>
      <w:r>
        <w:rPr>
          <w:i/>
        </w:rPr>
        <w:t>For providers, they may want to know all the assessment</w:t>
      </w:r>
      <w:r>
        <w:rPr>
          <w:i/>
        </w:rPr>
        <w:t>s: Edmonton Symptom Assessment Scale (ESAS), FACIT-Pal (Physical, Social, and Emotional), FACIT-SP (Spiritual), Anticipatory Grief Scale (AGS-13), Readiness for ACP (4 item), FACIT-TS-PS (satisfaction with treatment and care).</w:t>
      </w:r>
      <w:r>
        <w:t> </w:t>
      </w:r>
    </w:p>
    <w:p w14:paraId="261D0923" w14:textId="77777777" w:rsidR="00720B87" w:rsidRDefault="00720B87"/>
    <w:p w14:paraId="42F43E16" w14:textId="77777777" w:rsidR="00720B87" w:rsidRDefault="00720B87">
      <w:pPr>
        <w:pStyle w:val="QuestionSeparator"/>
      </w:pPr>
    </w:p>
    <w:p w14:paraId="2EFE9893" w14:textId="77777777" w:rsidR="00720B87" w:rsidRDefault="00720B87"/>
    <w:p w14:paraId="78301D49" w14:textId="77777777" w:rsidR="00720B87" w:rsidRDefault="00F93B5A">
      <w:pPr>
        <w:keepNext/>
      </w:pPr>
      <w:r>
        <w:t xml:space="preserve">Q20 </w:t>
      </w:r>
      <w:r>
        <w:rPr>
          <w:u w:val="single"/>
        </w:rPr>
        <w:t>Questions:</w:t>
      </w:r>
      <w:r>
        <w:t>What do you</w:t>
      </w:r>
      <w:r>
        <w:t xml:space="preserve"> think about assessing the convoy? </w:t>
      </w:r>
    </w:p>
    <w:p w14:paraId="68E06A36" w14:textId="77777777" w:rsidR="00720B87" w:rsidRDefault="00F93B5A">
      <w:pPr>
        <w:pStyle w:val="TextEntryLine"/>
        <w:ind w:firstLine="400"/>
      </w:pPr>
      <w:r>
        <w:t>________________________________________________________________</w:t>
      </w:r>
    </w:p>
    <w:p w14:paraId="04577AA7" w14:textId="77777777" w:rsidR="00720B87" w:rsidRDefault="00F93B5A">
      <w:pPr>
        <w:pStyle w:val="TextEntryLine"/>
        <w:ind w:firstLine="400"/>
      </w:pPr>
      <w:r>
        <w:t>________________________________________________________________</w:t>
      </w:r>
    </w:p>
    <w:p w14:paraId="2B0914C3" w14:textId="77777777" w:rsidR="00720B87" w:rsidRDefault="00F93B5A">
      <w:pPr>
        <w:pStyle w:val="TextEntryLine"/>
        <w:ind w:firstLine="400"/>
      </w:pPr>
      <w:r>
        <w:t>________________________________________________________________</w:t>
      </w:r>
    </w:p>
    <w:p w14:paraId="166E4A3E" w14:textId="77777777" w:rsidR="00720B87" w:rsidRDefault="00F93B5A">
      <w:pPr>
        <w:pStyle w:val="TextEntryLine"/>
        <w:ind w:firstLine="400"/>
      </w:pPr>
      <w:r>
        <w:t>_________________________</w:t>
      </w:r>
      <w:r>
        <w:t>_______________________________________</w:t>
      </w:r>
    </w:p>
    <w:p w14:paraId="2022F85A" w14:textId="77777777" w:rsidR="00720B87" w:rsidRDefault="00F93B5A">
      <w:pPr>
        <w:pStyle w:val="TextEntryLine"/>
        <w:ind w:firstLine="400"/>
      </w:pPr>
      <w:r>
        <w:t>________________________________________________________________</w:t>
      </w:r>
    </w:p>
    <w:p w14:paraId="789E67A3" w14:textId="77777777" w:rsidR="00720B87" w:rsidRDefault="00720B87"/>
    <w:p w14:paraId="6FFADB56" w14:textId="77777777" w:rsidR="00720B87" w:rsidRDefault="00720B87">
      <w:pPr>
        <w:pStyle w:val="QuestionSeparator"/>
      </w:pPr>
    </w:p>
    <w:p w14:paraId="05BD6DA7" w14:textId="77777777" w:rsidR="00720B87" w:rsidRDefault="00720B87"/>
    <w:p w14:paraId="4F245970" w14:textId="77777777" w:rsidR="00720B87" w:rsidRDefault="00F93B5A">
      <w:pPr>
        <w:keepNext/>
      </w:pPr>
      <w:r>
        <w:t>Q21 Are we capturing everything that is important? Probe: She would add anything?</w:t>
      </w:r>
    </w:p>
    <w:p w14:paraId="4087F940" w14:textId="77777777" w:rsidR="00720B87" w:rsidRDefault="00F93B5A">
      <w:pPr>
        <w:pStyle w:val="TextEntryLine"/>
        <w:ind w:firstLine="400"/>
      </w:pPr>
      <w:r>
        <w:t>________________________________________________________________</w:t>
      </w:r>
    </w:p>
    <w:p w14:paraId="3B71E4BE" w14:textId="77777777" w:rsidR="00720B87" w:rsidRDefault="00F93B5A">
      <w:pPr>
        <w:pStyle w:val="TextEntryLine"/>
        <w:ind w:firstLine="400"/>
      </w:pPr>
      <w:r>
        <w:t>_</w:t>
      </w:r>
      <w:r>
        <w:t>_______________________________________________________________</w:t>
      </w:r>
    </w:p>
    <w:p w14:paraId="1B61145C" w14:textId="77777777" w:rsidR="00720B87" w:rsidRDefault="00F93B5A">
      <w:pPr>
        <w:pStyle w:val="TextEntryLine"/>
        <w:ind w:firstLine="400"/>
      </w:pPr>
      <w:r>
        <w:t>________________________________________________________________</w:t>
      </w:r>
    </w:p>
    <w:p w14:paraId="7656BDE6" w14:textId="77777777" w:rsidR="00720B87" w:rsidRDefault="00F93B5A">
      <w:pPr>
        <w:pStyle w:val="TextEntryLine"/>
        <w:ind w:firstLine="400"/>
      </w:pPr>
      <w:r>
        <w:t>________________________________________________________________</w:t>
      </w:r>
    </w:p>
    <w:p w14:paraId="78C00E65" w14:textId="77777777" w:rsidR="00720B87" w:rsidRDefault="00F93B5A">
      <w:pPr>
        <w:pStyle w:val="TextEntryLine"/>
        <w:ind w:firstLine="400"/>
      </w:pPr>
      <w:r>
        <w:t>______________________________________________________________</w:t>
      </w:r>
      <w:r>
        <w:t>__</w:t>
      </w:r>
    </w:p>
    <w:p w14:paraId="7AF543FB" w14:textId="77777777" w:rsidR="00720B87" w:rsidRDefault="00720B87"/>
    <w:p w14:paraId="2E3DE7CD" w14:textId="77777777" w:rsidR="00720B87" w:rsidRDefault="00720B87">
      <w:pPr>
        <w:pStyle w:val="QuestionSeparator"/>
      </w:pPr>
    </w:p>
    <w:p w14:paraId="17F26171" w14:textId="77777777" w:rsidR="00720B87" w:rsidRDefault="00720B87"/>
    <w:p w14:paraId="4890E7D8" w14:textId="77777777" w:rsidR="00720B87" w:rsidRDefault="00F93B5A">
      <w:pPr>
        <w:keepNext/>
      </w:pPr>
      <w:r>
        <w:t xml:space="preserve">Q22 </w:t>
      </w:r>
      <w:r>
        <w:rPr>
          <w:u w:val="single"/>
        </w:rPr>
        <w:t>Wireframes:</w:t>
      </w:r>
      <w:r>
        <w:t xml:space="preserve"> Use wireframes and links to Resource Library to discuss features and content—Review 1-2 sections based on time.     </w:t>
      </w:r>
      <w:r>
        <w:rPr>
          <w:b/>
        </w:rPr>
        <w:t>Section 8. Convoy Resources</w:t>
      </w:r>
      <w:r>
        <w:t xml:space="preserve">  Based on individual </w:t>
      </w:r>
      <w:r>
        <w:rPr>
          <w:b/>
          <w:u w:val="single"/>
        </w:rPr>
        <w:t xml:space="preserve">and </w:t>
      </w:r>
      <w:r>
        <w:t>convoy responses to the assessments and personally selected goals</w:t>
      </w:r>
      <w:r>
        <w:t xml:space="preserve">, Convoy-Pal recommends various tools and resources. Here you see an example of notifications that would connect users to recommendations.     </w:t>
      </w:r>
      <w:r>
        <w:rPr>
          <w:i/>
        </w:rPr>
        <w:t>**Note: Make sure your primary browser is logged-in to Resource Library before interview so links will connect wi</w:t>
      </w:r>
      <w:r>
        <w:rPr>
          <w:i/>
        </w:rPr>
        <w:t>thout additional log-ins during interview.**</w:t>
      </w:r>
      <w:r>
        <w:t xml:space="preserve">     7a. Structure of Care              Understanding Serious Illness and Palliative Care              Preparing for Clinical Visits</w:t>
      </w:r>
    </w:p>
    <w:p w14:paraId="7A1B215B" w14:textId="77777777" w:rsidR="00720B87" w:rsidRDefault="00720B87"/>
    <w:p w14:paraId="7DDBA2BB" w14:textId="77777777" w:rsidR="00720B87" w:rsidRDefault="00720B87">
      <w:pPr>
        <w:pStyle w:val="QuestionSeparator"/>
      </w:pPr>
    </w:p>
    <w:p w14:paraId="6DFED7BE" w14:textId="77777777" w:rsidR="00720B87" w:rsidRDefault="00720B87"/>
    <w:p w14:paraId="64A77EF2" w14:textId="77777777" w:rsidR="00720B87" w:rsidRDefault="00F93B5A">
      <w:pPr>
        <w:keepNext/>
      </w:pPr>
      <w:r>
        <w:t xml:space="preserve">Q23 </w:t>
      </w:r>
      <w:r>
        <w:rPr>
          <w:u w:val="single"/>
        </w:rPr>
        <w:t>Question:</w:t>
      </w:r>
      <w:r>
        <w:t>What do you like and dislike about this section? Any recommendations for improvement?</w:t>
      </w:r>
    </w:p>
    <w:p w14:paraId="08BDEB8D" w14:textId="77777777" w:rsidR="00720B87" w:rsidRDefault="00F93B5A">
      <w:pPr>
        <w:pStyle w:val="TextEntryLine"/>
        <w:ind w:firstLine="400"/>
      </w:pPr>
      <w:r>
        <w:t>________________________________________________________________</w:t>
      </w:r>
    </w:p>
    <w:p w14:paraId="79022755" w14:textId="77777777" w:rsidR="00720B87" w:rsidRDefault="00F93B5A">
      <w:pPr>
        <w:pStyle w:val="TextEntryLine"/>
        <w:ind w:firstLine="400"/>
      </w:pPr>
      <w:r>
        <w:t>________________________________________________________________</w:t>
      </w:r>
    </w:p>
    <w:p w14:paraId="62ABE109" w14:textId="77777777" w:rsidR="00720B87" w:rsidRDefault="00F93B5A">
      <w:pPr>
        <w:pStyle w:val="TextEntryLine"/>
        <w:ind w:firstLine="400"/>
      </w:pPr>
      <w:r>
        <w:t>________________________________________</w:t>
      </w:r>
      <w:r>
        <w:t>________________________</w:t>
      </w:r>
    </w:p>
    <w:p w14:paraId="76E50B87" w14:textId="77777777" w:rsidR="00720B87" w:rsidRDefault="00F93B5A">
      <w:pPr>
        <w:pStyle w:val="TextEntryLine"/>
        <w:ind w:firstLine="400"/>
      </w:pPr>
      <w:r>
        <w:t>________________________________________________________________</w:t>
      </w:r>
    </w:p>
    <w:p w14:paraId="4BF84483" w14:textId="77777777" w:rsidR="00720B87" w:rsidRDefault="00F93B5A">
      <w:pPr>
        <w:pStyle w:val="TextEntryLine"/>
        <w:ind w:firstLine="400"/>
      </w:pPr>
      <w:r>
        <w:t>________________________________________________________________</w:t>
      </w:r>
    </w:p>
    <w:p w14:paraId="0E6922D8" w14:textId="77777777" w:rsidR="00720B87" w:rsidRDefault="00720B87"/>
    <w:p w14:paraId="726A765B" w14:textId="77777777" w:rsidR="00720B87" w:rsidRDefault="00720B87">
      <w:pPr>
        <w:pStyle w:val="QuestionSeparator"/>
      </w:pPr>
    </w:p>
    <w:p w14:paraId="794B829B" w14:textId="77777777" w:rsidR="00720B87" w:rsidRDefault="00720B87"/>
    <w:p w14:paraId="60DE76C2" w14:textId="77777777" w:rsidR="00720B87" w:rsidRDefault="00F93B5A">
      <w:pPr>
        <w:keepNext/>
      </w:pPr>
      <w:r>
        <w:t>Q24 7b. Physical Aspects of Care            Tips for Monitoring            Physical Activity, Yoga</w:t>
      </w:r>
      <w:r>
        <w:t>, Tai Chi</w:t>
      </w:r>
    </w:p>
    <w:p w14:paraId="517ED375" w14:textId="77777777" w:rsidR="00720B87" w:rsidRDefault="00720B87"/>
    <w:p w14:paraId="09830753" w14:textId="77777777" w:rsidR="00720B87" w:rsidRDefault="00720B87">
      <w:pPr>
        <w:pStyle w:val="QuestionSeparator"/>
      </w:pPr>
    </w:p>
    <w:p w14:paraId="02BCAA23" w14:textId="77777777" w:rsidR="00720B87" w:rsidRDefault="00720B87"/>
    <w:p w14:paraId="1AD7AFEC" w14:textId="77777777" w:rsidR="00720B87" w:rsidRDefault="00F93B5A">
      <w:pPr>
        <w:keepNext/>
      </w:pPr>
      <w:r>
        <w:lastRenderedPageBreak/>
        <w:t xml:space="preserve">Q25 </w:t>
      </w:r>
      <w:r>
        <w:rPr>
          <w:u w:val="single"/>
        </w:rPr>
        <w:t>Question:</w:t>
      </w:r>
      <w:r>
        <w:t>What do you like and dislike about this section? Any recommendations for improvement?</w:t>
      </w:r>
    </w:p>
    <w:p w14:paraId="5F84B4D8" w14:textId="77777777" w:rsidR="00720B87" w:rsidRDefault="00F93B5A">
      <w:pPr>
        <w:pStyle w:val="TextEntryLine"/>
        <w:ind w:firstLine="400"/>
      </w:pPr>
      <w:r>
        <w:t>________________________________________________________________</w:t>
      </w:r>
    </w:p>
    <w:p w14:paraId="011AB796" w14:textId="77777777" w:rsidR="00720B87" w:rsidRDefault="00F93B5A">
      <w:pPr>
        <w:pStyle w:val="TextEntryLine"/>
        <w:ind w:firstLine="400"/>
      </w:pPr>
      <w:r>
        <w:t>________________________________________________________________</w:t>
      </w:r>
    </w:p>
    <w:p w14:paraId="7901A54B" w14:textId="77777777" w:rsidR="00720B87" w:rsidRDefault="00F93B5A">
      <w:pPr>
        <w:pStyle w:val="TextEntryLine"/>
        <w:ind w:firstLine="400"/>
      </w:pPr>
      <w:r>
        <w:t>______________</w:t>
      </w:r>
      <w:r>
        <w:t>__________________________________________________</w:t>
      </w:r>
    </w:p>
    <w:p w14:paraId="4F2F2A1A" w14:textId="77777777" w:rsidR="00720B87" w:rsidRDefault="00F93B5A">
      <w:pPr>
        <w:pStyle w:val="TextEntryLine"/>
        <w:ind w:firstLine="400"/>
      </w:pPr>
      <w:r>
        <w:t>________________________________________________________________</w:t>
      </w:r>
    </w:p>
    <w:p w14:paraId="5F6F1690" w14:textId="77777777" w:rsidR="00720B87" w:rsidRDefault="00F93B5A">
      <w:pPr>
        <w:pStyle w:val="TextEntryLine"/>
        <w:ind w:firstLine="400"/>
      </w:pPr>
      <w:r>
        <w:t>________________________________________________________________</w:t>
      </w:r>
    </w:p>
    <w:p w14:paraId="43C17A77" w14:textId="77777777" w:rsidR="00720B87" w:rsidRDefault="00720B87"/>
    <w:p w14:paraId="7083ED23" w14:textId="77777777" w:rsidR="00720B87" w:rsidRDefault="00720B87">
      <w:pPr>
        <w:pStyle w:val="QuestionSeparator"/>
      </w:pPr>
    </w:p>
    <w:p w14:paraId="102D439D" w14:textId="77777777" w:rsidR="00720B87" w:rsidRDefault="00720B87"/>
    <w:p w14:paraId="3387A717" w14:textId="77777777" w:rsidR="00720B87" w:rsidRDefault="00F93B5A">
      <w:pPr>
        <w:keepNext/>
      </w:pPr>
      <w:r>
        <w:t xml:space="preserve">Q26 </w:t>
      </w:r>
      <w:r>
        <w:rPr>
          <w:u w:val="single"/>
        </w:rPr>
        <w:t>Wireframe: Pandora </w:t>
      </w:r>
      <w:r>
        <w:t xml:space="preserve">     7c. Psychological Aspects of Care           </w:t>
      </w:r>
      <w:r>
        <w:t>   Music              Art              Mindful Activity</w:t>
      </w:r>
    </w:p>
    <w:p w14:paraId="7621FB03" w14:textId="77777777" w:rsidR="00720B87" w:rsidRDefault="00720B87"/>
    <w:p w14:paraId="10A7A43E" w14:textId="77777777" w:rsidR="00720B87" w:rsidRDefault="00720B87">
      <w:pPr>
        <w:pStyle w:val="QuestionSeparator"/>
      </w:pPr>
    </w:p>
    <w:p w14:paraId="0A54A5A2" w14:textId="77777777" w:rsidR="00720B87" w:rsidRDefault="00720B87"/>
    <w:p w14:paraId="6C62F9C9" w14:textId="77777777" w:rsidR="00720B87" w:rsidRDefault="00F93B5A">
      <w:pPr>
        <w:keepNext/>
      </w:pPr>
      <w:r>
        <w:t xml:space="preserve">Q27 </w:t>
      </w:r>
      <w:r>
        <w:rPr>
          <w:u w:val="single"/>
        </w:rPr>
        <w:t>Question:</w:t>
      </w:r>
      <w:r>
        <w:t>What do you like and dislike about this section? Any recommendations for improvement?</w:t>
      </w:r>
    </w:p>
    <w:p w14:paraId="2C158E3B" w14:textId="77777777" w:rsidR="00720B87" w:rsidRDefault="00F93B5A">
      <w:pPr>
        <w:pStyle w:val="TextEntryLine"/>
        <w:ind w:firstLine="400"/>
      </w:pPr>
      <w:r>
        <w:t>________________________________________________________________</w:t>
      </w:r>
    </w:p>
    <w:p w14:paraId="51FE2ACD" w14:textId="77777777" w:rsidR="00720B87" w:rsidRDefault="00F93B5A">
      <w:pPr>
        <w:pStyle w:val="TextEntryLine"/>
        <w:ind w:firstLine="400"/>
      </w:pPr>
      <w:r>
        <w:t>________________________________________________________________</w:t>
      </w:r>
    </w:p>
    <w:p w14:paraId="1EBCCB3F" w14:textId="77777777" w:rsidR="00720B87" w:rsidRDefault="00F93B5A">
      <w:pPr>
        <w:pStyle w:val="TextEntryLine"/>
        <w:ind w:firstLine="400"/>
      </w:pPr>
      <w:r>
        <w:t>________________________________________________________________</w:t>
      </w:r>
    </w:p>
    <w:p w14:paraId="4BCE0262" w14:textId="77777777" w:rsidR="00720B87" w:rsidRDefault="00F93B5A">
      <w:pPr>
        <w:pStyle w:val="TextEntryLine"/>
        <w:ind w:firstLine="400"/>
      </w:pPr>
      <w:r>
        <w:t>________________________________________________________________</w:t>
      </w:r>
    </w:p>
    <w:p w14:paraId="393E42EB" w14:textId="77777777" w:rsidR="00720B87" w:rsidRDefault="00F93B5A">
      <w:pPr>
        <w:pStyle w:val="TextEntryLine"/>
        <w:ind w:firstLine="400"/>
      </w:pPr>
      <w:r>
        <w:t>________________________________________________________________</w:t>
      </w:r>
    </w:p>
    <w:p w14:paraId="2499F8A1" w14:textId="77777777" w:rsidR="00720B87" w:rsidRDefault="00720B87"/>
    <w:p w14:paraId="41E4085D" w14:textId="77777777" w:rsidR="00720B87" w:rsidRDefault="00720B87">
      <w:pPr>
        <w:pStyle w:val="QuestionSeparator"/>
      </w:pPr>
    </w:p>
    <w:p w14:paraId="6421A363" w14:textId="77777777" w:rsidR="00720B87" w:rsidRDefault="00720B87"/>
    <w:p w14:paraId="7985F15E" w14:textId="77777777" w:rsidR="00720B87" w:rsidRDefault="00F93B5A">
      <w:pPr>
        <w:keepNext/>
      </w:pPr>
      <w:r>
        <w:t xml:space="preserve">Q33 </w:t>
      </w:r>
      <w:r>
        <w:rPr>
          <w:u w:val="single"/>
        </w:rPr>
        <w:t>Wireframe: MemoryWell </w:t>
      </w:r>
      <w:r>
        <w:t xml:space="preserve">     7d. Spiritual Aspects of Ca</w:t>
      </w:r>
      <w:r>
        <w:t>re             Life Review and Legacy Tools</w:t>
      </w:r>
    </w:p>
    <w:p w14:paraId="22898C46" w14:textId="77777777" w:rsidR="00720B87" w:rsidRDefault="00720B87"/>
    <w:p w14:paraId="11D72D47" w14:textId="77777777" w:rsidR="00720B87" w:rsidRDefault="00720B87">
      <w:pPr>
        <w:pStyle w:val="QuestionSeparator"/>
      </w:pPr>
    </w:p>
    <w:p w14:paraId="06F0BA17" w14:textId="77777777" w:rsidR="00720B87" w:rsidRDefault="00720B87"/>
    <w:p w14:paraId="5C1FA7CC" w14:textId="77777777" w:rsidR="00720B87" w:rsidRDefault="00F93B5A">
      <w:pPr>
        <w:keepNext/>
      </w:pPr>
      <w:r>
        <w:t xml:space="preserve">Q34 </w:t>
      </w:r>
      <w:r>
        <w:rPr>
          <w:u w:val="single"/>
        </w:rPr>
        <w:t>Question:</w:t>
      </w:r>
      <w:r>
        <w:t>What do you like and dislike about this section? Any recommendations for improvement?</w:t>
      </w:r>
    </w:p>
    <w:p w14:paraId="457513BA" w14:textId="77777777" w:rsidR="00720B87" w:rsidRDefault="00F93B5A">
      <w:pPr>
        <w:pStyle w:val="TextEntryLine"/>
        <w:ind w:firstLine="400"/>
      </w:pPr>
      <w:r>
        <w:t>________________________________________________________________</w:t>
      </w:r>
    </w:p>
    <w:p w14:paraId="37829F83" w14:textId="77777777" w:rsidR="00720B87" w:rsidRDefault="00F93B5A">
      <w:pPr>
        <w:pStyle w:val="TextEntryLine"/>
        <w:ind w:firstLine="400"/>
      </w:pPr>
      <w:r>
        <w:t>_____________________________________________</w:t>
      </w:r>
      <w:r>
        <w:t>___________________</w:t>
      </w:r>
    </w:p>
    <w:p w14:paraId="292E2F5F" w14:textId="77777777" w:rsidR="00720B87" w:rsidRDefault="00F93B5A">
      <w:pPr>
        <w:pStyle w:val="TextEntryLine"/>
        <w:ind w:firstLine="400"/>
      </w:pPr>
      <w:r>
        <w:lastRenderedPageBreak/>
        <w:t>________________________________________________________________</w:t>
      </w:r>
    </w:p>
    <w:p w14:paraId="6BDC0DA0" w14:textId="77777777" w:rsidR="00720B87" w:rsidRDefault="00F93B5A">
      <w:pPr>
        <w:pStyle w:val="TextEntryLine"/>
        <w:ind w:firstLine="400"/>
      </w:pPr>
      <w:r>
        <w:t>________________________________________________________________</w:t>
      </w:r>
    </w:p>
    <w:p w14:paraId="7403A337" w14:textId="77777777" w:rsidR="00720B87" w:rsidRDefault="00F93B5A">
      <w:pPr>
        <w:pStyle w:val="TextEntryLine"/>
        <w:ind w:firstLine="400"/>
      </w:pPr>
      <w:r>
        <w:t>________________________________________________________________</w:t>
      </w:r>
    </w:p>
    <w:p w14:paraId="4A996AFE" w14:textId="77777777" w:rsidR="00720B87" w:rsidRDefault="00720B87"/>
    <w:p w14:paraId="7AAA6F68" w14:textId="77777777" w:rsidR="00720B87" w:rsidRDefault="00720B87">
      <w:pPr>
        <w:pStyle w:val="QuestionSeparator"/>
      </w:pPr>
    </w:p>
    <w:p w14:paraId="7780E083" w14:textId="77777777" w:rsidR="00720B87" w:rsidRDefault="00720B87"/>
    <w:p w14:paraId="26320BFC" w14:textId="77777777" w:rsidR="00720B87" w:rsidRDefault="00F93B5A">
      <w:pPr>
        <w:keepNext/>
      </w:pPr>
      <w:r>
        <w:t>Q28 7e. Nearing the End-of-Life Aspect</w:t>
      </w:r>
      <w:r>
        <w:t>s of CareGrief While Caregiving/Anticipatory GriefLegacy Tools (In addition to Memory Well)Journal</w:t>
      </w:r>
    </w:p>
    <w:p w14:paraId="690288E7" w14:textId="77777777" w:rsidR="00720B87" w:rsidRDefault="00720B87"/>
    <w:p w14:paraId="214AF543" w14:textId="77777777" w:rsidR="00720B87" w:rsidRDefault="00720B87">
      <w:pPr>
        <w:pStyle w:val="QuestionSeparator"/>
      </w:pPr>
    </w:p>
    <w:p w14:paraId="53AFE208" w14:textId="77777777" w:rsidR="00720B87" w:rsidRDefault="00720B87"/>
    <w:p w14:paraId="1D7F2CD1" w14:textId="77777777" w:rsidR="00720B87" w:rsidRDefault="00F93B5A">
      <w:pPr>
        <w:keepNext/>
      </w:pPr>
      <w:r>
        <w:t xml:space="preserve">Q29 </w:t>
      </w:r>
      <w:r>
        <w:rPr>
          <w:u w:val="single"/>
        </w:rPr>
        <w:t>Question:</w:t>
      </w:r>
      <w:r>
        <w:t>What do you like and dislike about this section? Any recommendations for improvement?</w:t>
      </w:r>
    </w:p>
    <w:p w14:paraId="32E71496" w14:textId="77777777" w:rsidR="00720B87" w:rsidRDefault="00F93B5A">
      <w:pPr>
        <w:pStyle w:val="TextEntryLine"/>
        <w:ind w:firstLine="400"/>
      </w:pPr>
      <w:r>
        <w:t>_______________________________________________________</w:t>
      </w:r>
      <w:r>
        <w:t>_________</w:t>
      </w:r>
    </w:p>
    <w:p w14:paraId="660D7CFB" w14:textId="77777777" w:rsidR="00720B87" w:rsidRDefault="00F93B5A">
      <w:pPr>
        <w:pStyle w:val="TextEntryLine"/>
        <w:ind w:firstLine="400"/>
      </w:pPr>
      <w:r>
        <w:t>________________________________________________________________</w:t>
      </w:r>
    </w:p>
    <w:p w14:paraId="2E8095C2" w14:textId="77777777" w:rsidR="00720B87" w:rsidRDefault="00F93B5A">
      <w:pPr>
        <w:pStyle w:val="TextEntryLine"/>
        <w:ind w:firstLine="400"/>
      </w:pPr>
      <w:r>
        <w:t>________________________________________________________________</w:t>
      </w:r>
    </w:p>
    <w:p w14:paraId="15FDEE86" w14:textId="77777777" w:rsidR="00720B87" w:rsidRDefault="00F93B5A">
      <w:pPr>
        <w:pStyle w:val="TextEntryLine"/>
        <w:ind w:firstLine="400"/>
      </w:pPr>
      <w:r>
        <w:t>________________________________________________________________</w:t>
      </w:r>
    </w:p>
    <w:p w14:paraId="49B44340" w14:textId="77777777" w:rsidR="00720B87" w:rsidRDefault="00F93B5A">
      <w:pPr>
        <w:pStyle w:val="TextEntryLine"/>
        <w:ind w:firstLine="400"/>
      </w:pPr>
      <w:r>
        <w:t>________________________________________________________________</w:t>
      </w:r>
    </w:p>
    <w:p w14:paraId="2384CD69" w14:textId="77777777" w:rsidR="00720B87" w:rsidRDefault="00720B87"/>
    <w:p w14:paraId="38C902D9" w14:textId="77777777" w:rsidR="00720B87" w:rsidRDefault="00720B87">
      <w:pPr>
        <w:pStyle w:val="QuestionSeparator"/>
      </w:pPr>
    </w:p>
    <w:p w14:paraId="127F002C" w14:textId="77777777" w:rsidR="00720B87" w:rsidRDefault="00720B87"/>
    <w:p w14:paraId="2D365A72" w14:textId="77777777" w:rsidR="00720B87" w:rsidRDefault="00F93B5A">
      <w:pPr>
        <w:keepNext/>
      </w:pPr>
      <w:r>
        <w:t>Q30 7f. Ethical and Legal Aspects of Care            Advance Care Planning            Password Help</w:t>
      </w:r>
    </w:p>
    <w:p w14:paraId="1938A5AD" w14:textId="77777777" w:rsidR="00720B87" w:rsidRDefault="00720B87"/>
    <w:p w14:paraId="2D38A4A8" w14:textId="77777777" w:rsidR="00720B87" w:rsidRDefault="00720B87">
      <w:pPr>
        <w:pStyle w:val="QuestionSeparator"/>
      </w:pPr>
    </w:p>
    <w:p w14:paraId="71118D75" w14:textId="77777777" w:rsidR="00720B87" w:rsidRDefault="00720B87"/>
    <w:p w14:paraId="496CA5D5" w14:textId="77777777" w:rsidR="00720B87" w:rsidRDefault="00F93B5A">
      <w:pPr>
        <w:keepNext/>
      </w:pPr>
      <w:r>
        <w:t xml:space="preserve">Q31 </w:t>
      </w:r>
      <w:r>
        <w:rPr>
          <w:u w:val="single"/>
        </w:rPr>
        <w:t>Question:</w:t>
      </w:r>
      <w:r>
        <w:t>What do</w:t>
      </w:r>
      <w:r>
        <w:t xml:space="preserve"> you like and dislike about this section? Any recommendations for improvement?</w:t>
      </w:r>
    </w:p>
    <w:p w14:paraId="6822BE9C" w14:textId="77777777" w:rsidR="00720B87" w:rsidRDefault="00F93B5A">
      <w:pPr>
        <w:pStyle w:val="TextEntryLine"/>
        <w:ind w:firstLine="400"/>
      </w:pPr>
      <w:r>
        <w:t>________________________________________________________________</w:t>
      </w:r>
    </w:p>
    <w:p w14:paraId="17F74589" w14:textId="77777777" w:rsidR="00720B87" w:rsidRDefault="00F93B5A">
      <w:pPr>
        <w:pStyle w:val="TextEntryLine"/>
        <w:ind w:firstLine="400"/>
      </w:pPr>
      <w:r>
        <w:t>________________________________________________________________</w:t>
      </w:r>
    </w:p>
    <w:p w14:paraId="04334A9A" w14:textId="77777777" w:rsidR="00720B87" w:rsidRDefault="00F93B5A">
      <w:pPr>
        <w:pStyle w:val="TextEntryLine"/>
        <w:ind w:firstLine="400"/>
      </w:pPr>
      <w:r>
        <w:t>_______________________________________________</w:t>
      </w:r>
      <w:r>
        <w:t>_________________</w:t>
      </w:r>
    </w:p>
    <w:p w14:paraId="3EC1A167" w14:textId="77777777" w:rsidR="00720B87" w:rsidRDefault="00F93B5A">
      <w:pPr>
        <w:pStyle w:val="TextEntryLine"/>
        <w:ind w:firstLine="400"/>
      </w:pPr>
      <w:r>
        <w:t>________________________________________________________________</w:t>
      </w:r>
    </w:p>
    <w:p w14:paraId="2559D3BF" w14:textId="77777777" w:rsidR="00720B87" w:rsidRDefault="00F93B5A">
      <w:pPr>
        <w:pStyle w:val="TextEntryLine"/>
        <w:ind w:firstLine="400"/>
      </w:pPr>
      <w:r>
        <w:t>________________________________________________________________</w:t>
      </w:r>
    </w:p>
    <w:p w14:paraId="021D0C60" w14:textId="77777777" w:rsidR="00720B87" w:rsidRDefault="00720B87"/>
    <w:p w14:paraId="2F706504" w14:textId="77777777" w:rsidR="00720B87" w:rsidRDefault="00720B87">
      <w:pPr>
        <w:pStyle w:val="QuestionSeparator"/>
      </w:pPr>
    </w:p>
    <w:p w14:paraId="05E00F65" w14:textId="77777777" w:rsidR="00720B87" w:rsidRDefault="00720B87"/>
    <w:p w14:paraId="7FBB3E00" w14:textId="77777777" w:rsidR="00720B87" w:rsidRDefault="00F93B5A">
      <w:pPr>
        <w:keepNext/>
      </w:pPr>
      <w:r>
        <w:t xml:space="preserve">Q32 </w:t>
      </w:r>
      <w:r>
        <w:rPr>
          <w:b/>
        </w:rPr>
        <w:t>Section 9. uMARS</w:t>
      </w:r>
      <w:r>
        <w:t>Now that we have reviewed all the Convoy-Pal features and tools. We would like to ask</w:t>
      </w:r>
      <w:r>
        <w:t xml:space="preserve"> you some specific questions. Feel free to provide additional input as we go along. </w:t>
      </w:r>
      <w:r>
        <w:rPr>
          <w:u w:val="single"/>
        </w:rPr>
        <w:t xml:space="preserve">See Multimedia Appendix 1 PDF: </w:t>
      </w:r>
      <w:r>
        <w:t>https://mhealth.jmir.org/2016/2/e72/</w:t>
      </w:r>
    </w:p>
    <w:p w14:paraId="4D467B90" w14:textId="77777777" w:rsidR="00720B87" w:rsidRDefault="00720B87"/>
    <w:p w14:paraId="23FF1D01" w14:textId="77777777" w:rsidR="00720B87" w:rsidRDefault="00F93B5A">
      <w:pPr>
        <w:pStyle w:val="BlockEndLabel"/>
      </w:pPr>
      <w:r>
        <w:t>End of Block: Default Question Block</w:t>
      </w:r>
    </w:p>
    <w:p w14:paraId="0D08731A" w14:textId="77777777" w:rsidR="00720B87" w:rsidRDefault="00720B87">
      <w:pPr>
        <w:pStyle w:val="BlockSeparator"/>
      </w:pPr>
    </w:p>
    <w:p w14:paraId="183467B7" w14:textId="77777777" w:rsidR="00720B87" w:rsidRDefault="00720B87"/>
    <w:sectPr w:rsidR="00720B87">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3CA42" w14:textId="77777777" w:rsidR="00F93B5A" w:rsidRDefault="00F93B5A">
      <w:pPr>
        <w:spacing w:line="240" w:lineRule="auto"/>
      </w:pPr>
      <w:r>
        <w:separator/>
      </w:r>
    </w:p>
  </w:endnote>
  <w:endnote w:type="continuationSeparator" w:id="0">
    <w:p w14:paraId="14B773FF" w14:textId="77777777" w:rsidR="00F93B5A" w:rsidRDefault="00F93B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27CF46" w14:textId="77777777" w:rsidR="00EB001B" w:rsidRDefault="00F93B5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0477D76" w14:textId="77777777" w:rsidR="00EB001B" w:rsidRDefault="00F93B5A"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752BF" w14:textId="77777777" w:rsidR="00EB001B" w:rsidRDefault="00F93B5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A7E4447" w14:textId="77777777" w:rsidR="00EB001B" w:rsidRDefault="00F93B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97D20C" w14:textId="77777777" w:rsidR="00F93B5A" w:rsidRDefault="00F93B5A">
      <w:pPr>
        <w:spacing w:line="240" w:lineRule="auto"/>
      </w:pPr>
      <w:r>
        <w:separator/>
      </w:r>
    </w:p>
  </w:footnote>
  <w:footnote w:type="continuationSeparator" w:id="0">
    <w:p w14:paraId="3EB60CCC" w14:textId="77777777" w:rsidR="00F93B5A" w:rsidRDefault="00F93B5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145C5A" w14:textId="77777777" w:rsidR="00000000" w:rsidRDefault="00F93B5A">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23278973">
    <w:abstractNumId w:val="2"/>
  </w:num>
  <w:num w:numId="2" w16cid:durableId="1542205418">
    <w:abstractNumId w:val="1"/>
  </w:num>
  <w:num w:numId="3" w16cid:durableId="879510358">
    <w:abstractNumId w:val="3"/>
  </w:num>
  <w:num w:numId="4" w16cid:durableId="3883034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82D6C"/>
    <w:rsid w:val="00720B87"/>
    <w:rsid w:val="00B70267"/>
    <w:rsid w:val="00F22B15"/>
    <w:rsid w:val="00F93B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14E37"/>
  <w15:docId w15:val="{5CB7A7EF-B55B-F640-A34B-4EFDC4784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72</Words>
  <Characters>12386</Characters>
  <Application>Microsoft Office Word</Application>
  <DocSecurity>0</DocSecurity>
  <Lines>103</Lines>
  <Paragraphs>29</Paragraphs>
  <ScaleCrop>false</ScaleCrop>
  <Company>Qualtrics</Company>
  <LinksUpToDate>false</LinksUpToDate>
  <CharactersWithSpaces>14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voyPal Acceptability Interview Guide</dc:title>
  <dc:subject/>
  <dc:creator>Qualtrics</dc:creator>
  <cp:keywords/>
  <dc:description/>
  <cp:lastModifiedBy>Villalobos, Jennifer</cp:lastModifiedBy>
  <cp:revision>2</cp:revision>
  <dcterms:created xsi:type="dcterms:W3CDTF">2022-04-16T18:51:00Z</dcterms:created>
  <dcterms:modified xsi:type="dcterms:W3CDTF">2022-04-16T18:51:00Z</dcterms:modified>
</cp:coreProperties>
</file>